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30C7C1" w14:textId="77777777" w:rsidR="000A3BA2" w:rsidRPr="00DE2F1B" w:rsidRDefault="00DE2F1B" w:rsidP="00DE2F1B">
      <w:pPr>
        <w:spacing w:line="480" w:lineRule="auto"/>
        <w:jc w:val="center"/>
        <w:rPr>
          <w:b/>
        </w:rPr>
      </w:pPr>
      <w:r w:rsidRPr="00DE2F1B">
        <w:rPr>
          <w:b/>
        </w:rPr>
        <w:t>List of Ethics Committees and Status of Approval</w:t>
      </w:r>
    </w:p>
    <w:p w14:paraId="0E6C3CA4" w14:textId="77777777" w:rsidR="00DE2F1B" w:rsidRDefault="00DE2F1B" w:rsidP="00DE2F1B">
      <w:pPr>
        <w:spacing w:line="480" w:lineRule="auto"/>
      </w:pPr>
    </w:p>
    <w:p w14:paraId="695F0710" w14:textId="77777777" w:rsidR="00DE2F1B" w:rsidRDefault="00DE2F1B" w:rsidP="00DE2F1B">
      <w:pPr>
        <w:spacing w:line="480" w:lineRule="auto"/>
      </w:pPr>
      <w:r>
        <w:t>As of Oct 26, 2015, the status of approval in each investigating site as follows.</w:t>
      </w:r>
    </w:p>
    <w:p w14:paraId="7D9EE672" w14:textId="77777777" w:rsidR="00DE2F1B" w:rsidRDefault="00DE2F1B" w:rsidP="00DE2F1B">
      <w:pPr>
        <w:spacing w:line="480" w:lineRule="auto"/>
      </w:pPr>
    </w:p>
    <w:p w14:paraId="53FBAA5C" w14:textId="3B713F61" w:rsidR="00DE2F1B" w:rsidRDefault="00FD0080" w:rsidP="00DE2F1B">
      <w:pPr>
        <w:pStyle w:val="a3"/>
        <w:numPr>
          <w:ilvl w:val="0"/>
          <w:numId w:val="1"/>
        </w:numPr>
        <w:spacing w:line="480" w:lineRule="auto"/>
      </w:pPr>
      <w:r>
        <w:t xml:space="preserve">Institutional Review Board, Human Research Protection Center, </w:t>
      </w:r>
      <w:r w:rsidR="00DE2F1B">
        <w:t>Severance Hospital</w:t>
      </w:r>
      <w:r w:rsidR="00200968">
        <w:t xml:space="preserve">, </w:t>
      </w:r>
      <w:proofErr w:type="spellStart"/>
      <w:r w:rsidR="00200968">
        <w:t>Yonsei</w:t>
      </w:r>
      <w:proofErr w:type="spellEnd"/>
      <w:r w:rsidR="00200968">
        <w:t xml:space="preserve"> University Health System</w:t>
      </w:r>
      <w:r w:rsidR="00DE2F1B">
        <w:t>; approved (4-2015-0173)</w:t>
      </w:r>
    </w:p>
    <w:p w14:paraId="78C36A81" w14:textId="3DCF4228" w:rsidR="00DE2F1B" w:rsidRDefault="00FD0080" w:rsidP="00DE2F1B">
      <w:pPr>
        <w:pStyle w:val="a3"/>
        <w:numPr>
          <w:ilvl w:val="0"/>
          <w:numId w:val="1"/>
        </w:numPr>
        <w:spacing w:line="480" w:lineRule="auto"/>
      </w:pPr>
      <w:r>
        <w:t xml:space="preserve">Institutional Review Board, Clinical Trial Center, </w:t>
      </w:r>
      <w:proofErr w:type="spellStart"/>
      <w:r w:rsidR="00DE2F1B">
        <w:t>Chonnam</w:t>
      </w:r>
      <w:proofErr w:type="spellEnd"/>
      <w:r w:rsidR="00DE2F1B">
        <w:t xml:space="preserve"> National University Hospital; </w:t>
      </w:r>
      <w:r w:rsidR="00AD0C66">
        <w:t>approved</w:t>
      </w:r>
      <w:r w:rsidR="00DE2F1B">
        <w:t xml:space="preserve"> (</w:t>
      </w:r>
      <w:r w:rsidR="009D2F64">
        <w:t>CNUH-2015-224</w:t>
      </w:r>
      <w:r w:rsidR="00DE2F1B">
        <w:t>)</w:t>
      </w:r>
    </w:p>
    <w:p w14:paraId="7BD9C3F5" w14:textId="2A12621D" w:rsidR="00DE2F1B" w:rsidRDefault="00FD0080" w:rsidP="00DE2F1B">
      <w:pPr>
        <w:pStyle w:val="a3"/>
        <w:numPr>
          <w:ilvl w:val="0"/>
          <w:numId w:val="1"/>
        </w:numPr>
        <w:spacing w:line="480" w:lineRule="auto"/>
      </w:pPr>
      <w:r>
        <w:t xml:space="preserve">Institutional Review Board, Clinical Trial Center, </w:t>
      </w:r>
      <w:proofErr w:type="spellStart"/>
      <w:r w:rsidR="00DE2F1B">
        <w:t>Pusal</w:t>
      </w:r>
      <w:proofErr w:type="spellEnd"/>
      <w:r w:rsidR="00DE2F1B">
        <w:t xml:space="preserve"> National </w:t>
      </w:r>
      <w:r w:rsidR="00212EFA">
        <w:t>University Hospital; approved (</w:t>
      </w:r>
      <w:r w:rsidR="00212EFA">
        <w:rPr>
          <w:rFonts w:cs="굴림" w:hint="eastAsia"/>
          <w:color w:val="000000"/>
          <w:szCs w:val="20"/>
        </w:rPr>
        <w:t>04-2015-023</w:t>
      </w:r>
      <w:r w:rsidR="00DE2F1B">
        <w:t>)</w:t>
      </w:r>
    </w:p>
    <w:p w14:paraId="6C3F79D3" w14:textId="746BE51F" w:rsidR="00DE2F1B" w:rsidRDefault="00FD0080" w:rsidP="00DE2F1B">
      <w:pPr>
        <w:pStyle w:val="a3"/>
        <w:numPr>
          <w:ilvl w:val="0"/>
          <w:numId w:val="1"/>
        </w:numPr>
        <w:spacing w:line="480" w:lineRule="auto"/>
      </w:pPr>
      <w:r>
        <w:t xml:space="preserve">Institutional Review Board, </w:t>
      </w:r>
      <w:proofErr w:type="spellStart"/>
      <w:r w:rsidR="00DE2F1B">
        <w:t>Asan</w:t>
      </w:r>
      <w:proofErr w:type="spellEnd"/>
      <w:r w:rsidR="00DE2F1B">
        <w:t xml:space="preserve"> Medical Center; approved (</w:t>
      </w:r>
      <w:r w:rsidR="00212EFA" w:rsidRPr="00F07205">
        <w:rPr>
          <w:rFonts w:cs="굴림"/>
          <w:szCs w:val="20"/>
        </w:rPr>
        <w:t>2015-0942</w:t>
      </w:r>
      <w:r w:rsidR="00DE2F1B">
        <w:t>)</w:t>
      </w:r>
    </w:p>
    <w:p w14:paraId="5A317C2D" w14:textId="14395BB6" w:rsidR="00DE2F1B" w:rsidRDefault="0014464D" w:rsidP="00DE2F1B">
      <w:pPr>
        <w:pStyle w:val="a3"/>
        <w:numPr>
          <w:ilvl w:val="0"/>
          <w:numId w:val="1"/>
        </w:numPr>
        <w:spacing w:line="480" w:lineRule="auto"/>
      </w:pPr>
      <w:r>
        <w:t xml:space="preserve">Institutional Review Board, Office of Human Research Protection Program, </w:t>
      </w:r>
      <w:r w:rsidR="00DE2F1B">
        <w:t>Seoul St. Mary’s Hospital</w:t>
      </w:r>
      <w:r>
        <w:t>, Catholic Medical Center</w:t>
      </w:r>
      <w:r w:rsidR="00DE2F1B">
        <w:t>; approved (</w:t>
      </w:r>
      <w:r w:rsidR="00212EFA">
        <w:rPr>
          <w:rFonts w:cs="굴림"/>
          <w:szCs w:val="20"/>
        </w:rPr>
        <w:t>XC15OIMI0031K</w:t>
      </w:r>
      <w:r w:rsidR="00DE2F1B">
        <w:t>)</w:t>
      </w:r>
    </w:p>
    <w:p w14:paraId="3775B32C" w14:textId="5F7B08A4" w:rsidR="00DE2F1B" w:rsidRDefault="0014464D" w:rsidP="00DE2F1B">
      <w:pPr>
        <w:pStyle w:val="a3"/>
        <w:numPr>
          <w:ilvl w:val="0"/>
          <w:numId w:val="1"/>
        </w:numPr>
        <w:spacing w:line="480" w:lineRule="auto"/>
      </w:pPr>
      <w:r>
        <w:t xml:space="preserve">Institutional Review Board, Office of Human Research Protection Program, </w:t>
      </w:r>
      <w:proofErr w:type="spellStart"/>
      <w:r w:rsidR="00DE2F1B">
        <w:t>Uijeongbu</w:t>
      </w:r>
      <w:proofErr w:type="spellEnd"/>
      <w:r w:rsidR="00DE2F1B">
        <w:t xml:space="preserve"> </w:t>
      </w:r>
      <w:r w:rsidR="00212EFA">
        <w:t>St. Mary’s Hospital</w:t>
      </w:r>
      <w:r>
        <w:t>, Catholic Medical Center</w:t>
      </w:r>
      <w:r w:rsidR="00212EFA">
        <w:t>; approved (</w:t>
      </w:r>
      <w:r w:rsidR="00212EFA">
        <w:rPr>
          <w:rFonts w:cs="굴림" w:hint="eastAsia"/>
          <w:szCs w:val="20"/>
        </w:rPr>
        <w:t>XC15OIMI0031U</w:t>
      </w:r>
      <w:r w:rsidR="00DE2F1B">
        <w:t>)</w:t>
      </w:r>
    </w:p>
    <w:p w14:paraId="39677D3F" w14:textId="0E07720B" w:rsidR="00DE2F1B" w:rsidRDefault="0014464D" w:rsidP="00DE2F1B">
      <w:pPr>
        <w:pStyle w:val="a3"/>
        <w:numPr>
          <w:ilvl w:val="0"/>
          <w:numId w:val="1"/>
        </w:numPr>
        <w:spacing w:line="480" w:lineRule="auto"/>
      </w:pPr>
      <w:r>
        <w:t xml:space="preserve">Institutional Review Board, Office of Human Research Protection Program, </w:t>
      </w:r>
      <w:r w:rsidR="00DE2F1B">
        <w:t>Yeouido St. Mary’s Hospital</w:t>
      </w:r>
      <w:r>
        <w:t>, Catholic Medical Center</w:t>
      </w:r>
      <w:r w:rsidR="00DE2F1B">
        <w:t>; approved (</w:t>
      </w:r>
      <w:r w:rsidR="00212EFA">
        <w:rPr>
          <w:rFonts w:cs="굴림"/>
          <w:color w:val="000000"/>
          <w:szCs w:val="20"/>
        </w:rPr>
        <w:t>XC15OIMI0031S</w:t>
      </w:r>
      <w:r w:rsidR="00DE2F1B">
        <w:t>)</w:t>
      </w:r>
    </w:p>
    <w:p w14:paraId="523CA0B1" w14:textId="4EAECA24" w:rsidR="00DE2F1B" w:rsidRDefault="0014464D" w:rsidP="00DE2F1B">
      <w:pPr>
        <w:pStyle w:val="a3"/>
        <w:numPr>
          <w:ilvl w:val="0"/>
          <w:numId w:val="1"/>
        </w:numPr>
        <w:spacing w:line="480" w:lineRule="auto"/>
      </w:pPr>
      <w:r>
        <w:t xml:space="preserve">Institutional Review Board, Office of Human Research Protection Program, </w:t>
      </w:r>
      <w:proofErr w:type="spellStart"/>
      <w:r w:rsidR="00DE2F1B">
        <w:t>Bucheon</w:t>
      </w:r>
      <w:proofErr w:type="spellEnd"/>
      <w:r w:rsidR="00DE2F1B">
        <w:t xml:space="preserve"> </w:t>
      </w:r>
      <w:r w:rsidR="00212EFA">
        <w:t>St. Mary’s Hospital</w:t>
      </w:r>
      <w:r>
        <w:t>, Catholic Medical Center</w:t>
      </w:r>
      <w:bookmarkStart w:id="0" w:name="_GoBack"/>
      <w:bookmarkEnd w:id="0"/>
      <w:r w:rsidR="00212EFA">
        <w:t>; approved (</w:t>
      </w:r>
      <w:r w:rsidR="00212EFA">
        <w:rPr>
          <w:rFonts w:cs="굴림"/>
          <w:szCs w:val="20"/>
        </w:rPr>
        <w:t>XC15OIMI0031H</w:t>
      </w:r>
      <w:r w:rsidR="00DE2F1B">
        <w:t>)</w:t>
      </w:r>
    </w:p>
    <w:sectPr w:rsidR="00DE2F1B" w:rsidSect="000A3BA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굴림">
    <w:charset w:val="81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1A42ADC"/>
    <w:multiLevelType w:val="hybridMultilevel"/>
    <w:tmpl w:val="C908F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2"/>
  <w:doNotDisplayPageBoundaries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F1B"/>
    <w:rsid w:val="000A3BA2"/>
    <w:rsid w:val="000B4A2E"/>
    <w:rsid w:val="001330D1"/>
    <w:rsid w:val="0014464D"/>
    <w:rsid w:val="00200968"/>
    <w:rsid w:val="00212EFA"/>
    <w:rsid w:val="009D2F64"/>
    <w:rsid w:val="00A211A7"/>
    <w:rsid w:val="00AD0C66"/>
    <w:rsid w:val="00DE2F1B"/>
    <w:rsid w:val="00FD0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16EBB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E2F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5</Words>
  <Characters>998</Characters>
  <Application>Microsoft Macintosh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</Company>
  <LinksUpToDate>false</LinksUpToDate>
  <CharactersWithSpaces>1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oung wook Choi</dc:creator>
  <cp:keywords/>
  <dc:description/>
  <cp:lastModifiedBy>Microsoft Office 사용자</cp:lastModifiedBy>
  <cp:revision>6</cp:revision>
  <dcterms:created xsi:type="dcterms:W3CDTF">2015-10-28T13:27:00Z</dcterms:created>
  <dcterms:modified xsi:type="dcterms:W3CDTF">2016-04-29T23:04:00Z</dcterms:modified>
</cp:coreProperties>
</file>